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38" w:type="dxa"/>
        <w:jc w:val="left"/>
        <w:tblInd w:w="-16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5"/>
        <w:gridCol w:w="1325"/>
        <w:gridCol w:w="1350"/>
        <w:gridCol w:w="1890"/>
        <w:gridCol w:w="4320"/>
      </w:tblGrid>
      <w:tr>
        <w:trPr>
          <w:trHeight w:val="3049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imary AML or ALL patient samp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date of patient sample vial information acquired;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te of patient sample vial tested in study)</w:t>
            </w:r>
          </w:p>
          <w:p>
            <w:pPr>
              <w:pStyle w:val="Normal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der/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% blas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ytogenetic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utations</w:t>
            </w:r>
          </w:p>
        </w:tc>
      </w:tr>
      <w:tr>
        <w:trPr>
          <w:trHeight w:val="251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1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cute lymphoid leukemia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9535</wp:posOffset>
                      </wp:positionH>
                      <wp:positionV relativeFrom="paragraph">
                        <wp:posOffset>1236980</wp:posOffset>
                      </wp:positionV>
                      <wp:extent cx="18415" cy="18415"/>
                      <wp:effectExtent l="8890" t="9525" r="8890" b="8255"/>
                      <wp:wrapNone/>
                      <wp:docPr id="1" name="Ink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60" cy="18360"/>
                              </a:xfrm>
                              <a:prstGeom prst="rect">
                                <a:avLst/>
                              </a:prstGeom>
                              <a:noFill/>
                              <a:ln cap="rnd" w="176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Ink 1" coordorigin="1,1" coordsize="1,1" path="m1,1l1,1e" stroked="t" o:allowincell="t" style="position:absolute;margin-left:-7.05pt;margin-top:97.4pt;width:1.4pt;height:1.4pt;mso-wrap-style:none;v-text-anchor:middle">
                      <v:fill o:detectmouseclick="t" on="false"/>
                      <v:stroke color="black" weight="17640" joinstyle="miter" endcap="round"/>
                      <w10:wrap type="none"/>
                    </v:rect>
                  </w:pict>
                </mc:Fallback>
              </mc:AlternateContent>
            </w:r>
            <w:r>
              <w:rPr>
                <w:bCs/>
              </w:rPr>
              <w:t>(12/28/2017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ale/33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deceased 201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color w:val="000000"/>
                <w:shd w:fill="FFFFFF" w:val="clear"/>
              </w:rPr>
              <w:t>46,XY,add(5) (q?31),del(12) (p12),?del(17) (p?11.2p?13) [cp5]/46,idem,?del(2)(q?37)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[cp4]/46,XY [cp11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D</w:t>
            </w:r>
          </w:p>
        </w:tc>
      </w:tr>
      <w:tr>
        <w:trPr>
          <w:trHeight w:val="42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3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cute lymphoid leukemia in remission (disorder)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Unlisted pathology: The overall morphologic and immunophenotypic findings are consistent with PERSISTENT INVOLVEMENT by the patient's known B LYMPHOBLASTIC LEUKEMIA. Legacy Pathology: ALL - No classification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6/20/2012)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ale/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6/20/20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6,X,-Y,del(9)(q13),add(10)(q24),t (16;22) (q11;q13),+22 [11]/46,XY [9]. ish t(16;22) (Tel16pter+, CBFB;CBFB+,Tel16qter+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L4</w:t>
            </w:r>
          </w:p>
          <w:p>
            <w:pPr>
              <w:pStyle w:val="Normal"/>
              <w:jc w:val="center"/>
              <w:rPr/>
            </w:pPr>
            <w:r>
              <w:rPr/>
              <w:t>secondary acute myeloid leukemia</w:t>
            </w:r>
          </w:p>
          <w:p>
            <w:pPr>
              <w:pStyle w:val="Normal"/>
              <w:jc w:val="center"/>
              <w:rPr/>
            </w:pPr>
            <w:r>
              <w:rPr/>
              <w:t>(7/20/2018; 9/17/2018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/</w:t>
            </w:r>
          </w:p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  <w:p>
            <w:pPr>
              <w:pStyle w:val="Normal"/>
              <w:jc w:val="center"/>
              <w:rPr/>
            </w:pPr>
            <w:r>
              <w:rPr/>
              <w:t>(7/20/2018)</w:t>
            </w:r>
          </w:p>
          <w:p>
            <w:pPr>
              <w:pStyle w:val="Normal"/>
              <w:jc w:val="center"/>
              <w:rPr/>
            </w:pPr>
            <w:r>
              <w:rPr/>
              <w:t>81 (9/17/20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444444"/>
                <w:shd w:fill="FFFFFF" w:val="clear"/>
              </w:rPr>
              <w:t>46,XX,del(13) (q12q22)[12]/46,XX[8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360" w:type="dxa"/>
              <w:jc w:val="left"/>
              <w:tblInd w:w="0" w:type="dxa"/>
              <w:tblLayout w:type="fixed"/>
              <w:tblCellMar>
                <w:top w:w="15" w:type="dxa"/>
                <w:left w:w="108" w:type="dxa"/>
                <w:bottom w:w="15" w:type="dxa"/>
                <w:right w:w="108" w:type="dxa"/>
              </w:tblCellMar>
            </w:tblPr>
            <w:tblGrid>
              <w:gridCol w:w="9360"/>
            </w:tblGrid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>  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 xml:space="preserve">IDH1 NM_005896 c.394C&gt;A p.R132S  </w:t>
                  </w:r>
                </w:p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>in 44.3% of 926 read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>  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NPM1 NM_002520 c.861_862insTGCA</w:t>
                  </w:r>
                </w:p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p.W288fs* &gt;9 - in 46.5% of 271 read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>  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NRAS NM_002524 c.38G&gt;A p.G13D –</w:t>
                  </w:r>
                </w:p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in 47.9% of 928 read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>  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RIT1 NM_006912 c.229G&gt;A p.A77T –</w:t>
                  </w:r>
                </w:p>
                <w:p>
                  <w:pPr>
                    <w:pStyle w:val="Normal"/>
                    <w:rPr>
                      <w:rFonts w:eastAsia="Times New Roman"/>
                      <w:color w:val="000000"/>
                      <w:lang w:eastAsia="en-US"/>
                    </w:rPr>
                  </w:pPr>
                  <w:r>
                    <w:rPr>
                      <w:rFonts w:eastAsia="Times New Roman"/>
                      <w:color w:val="000000"/>
                      <w:lang w:eastAsia="en-US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lang w:eastAsia="en-US"/>
                    </w:rPr>
                    <w:t>in 1.0% of 1244 reads*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6" w:hRule="atLeast"/>
        </w:trPr>
        <w:tc>
          <w:tcPr>
            <w:tcW w:w="2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AML14</w:t>
            </w:r>
          </w:p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acute myeloid leukemia- no classification; the overall findings are of a hypercellular marrow with extensive involvement by patient acute myeloid leukemia</w:t>
            </w:r>
          </w:p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(7/17/2015)</w:t>
            </w:r>
          </w:p>
          <w:p>
            <w:pPr>
              <w:pStyle w:val="NormalWeb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Female/44</w:t>
            </w:r>
          </w:p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(decease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55</w:t>
            </w:r>
          </w:p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(7/17/201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45, XX, t(3;3) (q21;q26),-7[20]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ND</w:t>
            </w:r>
          </w:p>
        </w:tc>
      </w:tr>
      <w:tr>
        <w:trPr>
          <w:trHeight w:val="442" w:hRule="atLeast"/>
        </w:trPr>
        <w:tc>
          <w:tcPr>
            <w:tcW w:w="2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AML15 (PBMC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Cs/>
              </w:rPr>
            </w:pPr>
            <w:r>
              <w:rPr>
                <w:bCs/>
              </w:rPr>
              <w:t>Female/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7, XX, +19, der (19)t(1;19) (q21;q13.3)[14]/49,idem,t(8;14) (q12;q31),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+der(8)t(8;14) x2,del(11) (q13q33)[cp6]</w:t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Each of 20 metaphases from this unstimulated bone marrow specimen has a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derivative (1;19) translocation, resulting in partial triplication of 1q. A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second clone has the same aberration plus an (8;14) translocation. By report,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both of these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color w:val="000000"/>
                <w:shd w:fill="FFFFFF" w:val="clear"/>
              </w:rPr>
              <w:t>aberrations were observed in a previous specimen processed at an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outside laboratory. In the current specimen, the second clone also has two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extra copies of the derivative 8 and a deletion of 11q, suggesting clonal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evolution and consistent with a persistent or recurrent myeloid disorder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CALR      c.1154_1155insTTGTC (p.K385Nfs*47) 45.9% VAF (1007x consensus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coverage)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ET2      c.2421delG (p.E808Kfs*5) 1.7% VAF (1174x consensus coverage)#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ET2      c.4396C&gt;T (p.Q1466*) 1.4% VAF (1290x consensus coverage)#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#These variants are located on different amplicons; therefore, phasing (cis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versus trans) cannot be assessed.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*This test is designed for somatic analysis of variants and may provide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information about the germline. It cannot distinguish between somatic an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 xml:space="preserve">germline variants. 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Potential Germline (with possible secondary somatic) Variants (SBDS, TERC,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ERT, DKC1, and DDX41 ONLY)*: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Potential Germline Pathogenic Single Nucleotide Variants and Small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Insertions/Deletions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hd w:fill="FFFFFF" w:val="clear"/>
              </w:rPr>
              <w:t>None Detected.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Potential Germline Variants of Unknown Signification (VUS):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DKC1      c.838A&gt;C (p.S280R) 38.4% VAF (1716x consensus coverage)#</w:t>
            </w:r>
            <w:r>
              <w:rPr>
                <w:color w:val="000000"/>
              </w:rPr>
              <w:br/>
              <w:br/>
              <w:br/>
            </w:r>
            <w:r>
              <w:rPr>
                <w:color w:val="000000"/>
                <w:shd w:fill="FFFFFF" w:val="clear"/>
              </w:rPr>
              <w:t>#Of note, the listed variant in DKC1 has been noted at a very low frequency in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he general population in SNP databases.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 xml:space="preserve">*These genes have been associated with germline disease. </w:t>
            </w:r>
          </w:p>
          <w:p>
            <w:pPr>
              <w:pStyle w:val="NormalWeb"/>
              <w:spacing w:before="280" w:after="0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Copy Number Analysis*: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Read count analysis shows: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1 copy deletion DNMT3A (on 2p); POSSIBLE 1 copy deletion ATM (on 11q); gain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hd w:fill="FFFFFF" w:val="clear"/>
              </w:rPr>
              <w:t>JAK3 (on 19p)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br/>
              <w:br/>
            </w:r>
            <w:r>
              <w:rPr>
                <w:color w:val="000000"/>
                <w:shd w:fill="FFFFFF" w:val="clear"/>
              </w:rPr>
              <w:t>IKZF1 deletion: not detecte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ERG deletion: not detecte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KMT2A(MLL)-PTD: not detected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*This test assesses only autosomal chromosomal copy number changes.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FLT3-ITD Analysis</w:t>
            </w:r>
            <w:r>
              <w:rPr>
                <w:color w:val="000000"/>
              </w:rPr>
              <w:t xml:space="preserve">: </w:t>
            </w:r>
            <w:r>
              <w:rPr>
                <w:color w:val="000000"/>
                <w:shd w:fill="FFFFFF" w:val="clear"/>
              </w:rPr>
              <w:t>None Detected.</w:t>
            </w:r>
          </w:p>
        </w:tc>
      </w:tr>
      <w:tr>
        <w:trPr>
          <w:trHeight w:val="465" w:hRule="atLeast"/>
        </w:trPr>
        <w:tc>
          <w:tcPr>
            <w:tcW w:w="2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280"/>
              <w:jc w:val="center"/>
              <w:rPr/>
            </w:pPr>
            <w:r>
              <w:rPr/>
              <w:t>AML16</w:t>
            </w:r>
          </w:p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(BM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Cs/>
              </w:rPr>
            </w:pPr>
            <w:r>
              <w:rPr>
                <w:bCs/>
              </w:rPr>
              <w:t>Female/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bCs/>
              </w:rPr>
            </w:pPr>
            <w:r>
              <w:rPr>
                <w:bCs/>
              </w:rPr>
              <w:t>33</w:t>
            </w:r>
          </w:p>
          <w:p>
            <w:pPr>
              <w:pStyle w:val="NormalWeb"/>
              <w:spacing w:before="280" w:after="0"/>
              <w:jc w:val="center"/>
              <w:rPr>
                <w:bCs/>
              </w:rPr>
            </w:pPr>
            <w:r>
              <w:rPr>
                <w:bCs/>
              </w:rPr>
              <w:t>(8/16/202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46,XX,add(16) (p13.?2),del(16)(p1?2)[18]/46,XX[1].ish add(16)(MYH11+,CBFB+),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del(16) (MYH11, CBFB+) [3].nuc ish (MYH11x1,CBFBx2)[46/100]</w:t>
            </w:r>
          </w:p>
          <w:p>
            <w:pPr>
              <w:pStyle w:val="NormalWeb"/>
              <w:spacing w:before="280" w:after="0"/>
              <w:jc w:val="center"/>
              <w:rPr>
                <w:bCs/>
              </w:rPr>
            </w:pPr>
            <w:r>
              <w:rPr>
                <w:color w:val="000000"/>
                <w:shd w:fill="FFFFFF" w:val="clear"/>
              </w:rPr>
              <w:t>18 of 19 metaphases from this unstimulated peripheral blood specimen containe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wo abnormal copies of chromosome 16, one with a deletion on the p-arm and the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other with additional material on the p-arm, which were seen in a previous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sample by report. Therefore, these findings are consistent with a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recurrent or persistent myeloid disorder.  FISH analysis on abnormal metaphases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and interphase nuclei did NOT demonstrate CBFB-MYH11 rearrangement, but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demonstrated loss of MYH11 locus on the del(16p). 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ASXL1     c.1926_1927insG (p.G646Wfs*12) 3.1% VAF (1656x consensus coverage)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*NEW*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BCOR      c.3205G&gt;T (p.E1069*) 1% VAF (1869x consensus coverage)# *NEW*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GATA2     c.913C&gt;G (p.L305V) 34.8% VAF (1722x consensus coverage)^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IKZF1     c.637C&gt;T (p.R213*) 5.4% VAF (1266x consensus coverage) *NEW*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PHF6      c.1003_1004insA (p.R336Efs*3) 17.8% VAF (129x consensus coverage)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*NEW*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SRSF2     c.284C&gt;A (p.P95H) 36% VAF (1457x consensus coverage)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ET2      c.1720C&gt;T (p.Q574*) 24.9% VAF (2009x consensus coverage)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#This variant is identified at a variant allele fraction lower than the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validated threshold for calling a new variant and should be viewed with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 xml:space="preserve">caution. 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^This GATA2 variant is located in a region near other pathogenic variants an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tracks with the pathogenic SRSF2 mutation, so it is now annotated as a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pathogenic variant</w:t>
            </w:r>
          </w:p>
          <w:p>
            <w:pPr>
              <w:pStyle w:val="NormalWeb"/>
              <w:spacing w:before="280" w:after="0"/>
              <w:rPr>
                <w:bCs/>
              </w:rPr>
            </w:pPr>
            <w:r>
              <w:rPr>
                <w:color w:val="000000"/>
                <w:shd w:fill="FFFFFF" w:val="clear"/>
              </w:rPr>
              <w:t>IKZF1 deletion: not detecte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ERG deletion: not detected</w:t>
            </w:r>
            <w:r>
              <w:rPr>
                <w:color w:val="000000"/>
              </w:rPr>
              <w:br/>
            </w:r>
            <w:r>
              <w:rPr>
                <w:color w:val="000000"/>
                <w:shd w:fill="FFFFFF" w:val="clear"/>
              </w:rPr>
              <w:t>KMT2A(MLL)-PTD: not detected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*This test assesses only autosomal chromosomal copy number changes.</w:t>
            </w:r>
            <w:r>
              <w:rPr>
                <w:color w:val="000000"/>
              </w:rPr>
              <w:br/>
              <w:br/>
            </w:r>
            <w:r>
              <w:rPr>
                <w:color w:val="000000"/>
                <w:shd w:fill="FFFFFF" w:val="clear"/>
              </w:rPr>
              <w:t>FLT3-ITD Analysis:</w:t>
            </w:r>
            <w:r>
              <w:rPr>
                <w:color w:val="000000"/>
              </w:rPr>
              <w:t xml:space="preserve">  </w:t>
            </w:r>
            <w:r>
              <w:rPr>
                <w:color w:val="000000"/>
                <w:shd w:fill="FFFFFF" w:val="clear"/>
              </w:rPr>
              <w:t>None Detected.</w:t>
            </w:r>
          </w:p>
        </w:tc>
      </w:tr>
    </w:tbl>
    <w:p>
      <w:pPr>
        <w:pStyle w:val="NormalWeb"/>
        <w:spacing w:lineRule="auto" w:line="480" w:before="0" w:after="0"/>
        <w:ind w:right="-720" w:hanging="0"/>
        <w:rPr>
          <w:b/>
          <w:b/>
        </w:rPr>
      </w:pPr>
      <w:r>
        <w:rPr>
          <w:b/>
        </w:rPr>
      </w:r>
    </w:p>
    <w:tbl>
      <w:tblPr>
        <w:tblW w:w="13553" w:type="dxa"/>
        <w:jc w:val="left"/>
        <w:tblInd w:w="-162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88"/>
        <w:gridCol w:w="963"/>
        <w:gridCol w:w="995"/>
        <w:gridCol w:w="203"/>
        <w:gridCol w:w="725"/>
        <w:gridCol w:w="1041"/>
        <w:gridCol w:w="1321"/>
        <w:gridCol w:w="1197"/>
        <w:gridCol w:w="1088"/>
        <w:gridCol w:w="847"/>
        <w:gridCol w:w="1741"/>
        <w:gridCol w:w="1844"/>
      </w:tblGrid>
      <w:tr>
        <w:trPr>
          <w:trHeight w:val="90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Primary MM Patient Samp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Status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 xml:space="preserve">    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Dat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a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gende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diagnosi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Subtyp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% Plasma cell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% Blast cell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eastAsia="en-US"/>
              </w:rPr>
              <w:t>Cytogenetics</w:t>
            </w:r>
          </w:p>
        </w:tc>
        <w:tc>
          <w:tcPr>
            <w:tcW w:w="1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30" w:right="930" w:firstLine="61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90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D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/29/20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gA 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i 1q, Tetra 11q, Tri 11q, Tri 17</w:t>
            </w:r>
          </w:p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o translocations</w:t>
            </w:r>
          </w:p>
        </w:tc>
        <w:tc>
          <w:tcPr>
            <w:tcW w:w="1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162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R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/7/201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gG K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i 1q, Del 1p, Tetra 14q, Penta 14q, Mono 13, Mono 16q</w:t>
            </w:r>
          </w:p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o translocations</w:t>
            </w:r>
          </w:p>
        </w:tc>
        <w:tc>
          <w:tcPr>
            <w:tcW w:w="1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354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007" w:type="dxa"/>
            <w:gridSpan w:val="9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120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D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/3/20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gA K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ta 1p, Tetra 1q, Octo 1q, Mono 13, Tri 14q</w:t>
            </w:r>
          </w:p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o translocations</w:t>
            </w:r>
          </w:p>
        </w:tc>
        <w:tc>
          <w:tcPr>
            <w:tcW w:w="1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US"/>
              </w:rPr>
            </w:r>
          </w:p>
        </w:tc>
      </w:tr>
    </w:tbl>
    <w:p>
      <w:pPr>
        <w:pStyle w:val="NormalWeb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/>
      </w:pPr>
      <w:r>
        <w:rPr>
          <w:b/>
        </w:rPr>
        <w:t xml:space="preserve">Supplementary Table 1. Primary patient sample characteristic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4:21:00Z</dcterms:created>
  <dc:creator>yoffe</dc:creator>
  <dc:description/>
  <cp:keywords/>
  <dc:language>en-US</dc:language>
  <cp:lastModifiedBy>Weisberg, Ellen Lori</cp:lastModifiedBy>
  <dcterms:modified xsi:type="dcterms:W3CDTF">2022-02-23T00:13:00Z</dcterms:modified>
  <cp:revision>13</cp:revision>
  <dc:subject/>
  <dc:title>Combination Indices</dc:title>
</cp:coreProperties>
</file>